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ins w:id="0" w:author="Lisa Kakinami, Dr" w:date="2013-10-23T15:10:00Z">
        <w:r>
          <w:rPr>
            <w:b/>
          </w:rPr>
          <w:t>Supplementary Table F Association between minor ACE2 alleles and blood pressure change among females (NDIT Study, 1999-2005) using the dominant model</w:t>
        </w:r>
      </w:ins>
    </w:p>
    <w:tbl>
      <w:tblPr>
        <w:tblW w:w="13530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951"/>
        <w:gridCol w:w="1951"/>
        <w:gridCol w:w="1951"/>
        <w:gridCol w:w="239"/>
        <w:gridCol w:w="2028"/>
        <w:gridCol w:w="1951"/>
        <w:gridCol w:w="1951"/>
      </w:tblGrid>
      <w:tr>
        <w:trPr>
          <w:trHeight w:val="326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" w:author="Lisa Kakinami, Dr" w:date="2013-10-23T15:10:00Z">
              <w:r>
                <w:rPr>
                  <w:b/>
                  <w:color w:val="000000"/>
                </w:rPr>
                <w:t>SBP, mmHg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2" w:author="Lisa Kakinami, Dr" w:date="2013-10-23T15:10:00Z">
              <w:r>
                <w:rPr>
                  <w:b/>
                  <w:color w:val="000000"/>
                </w:rPr>
                <w:t>DBP, mmHg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3" w:author="Lisa Kakinami, Dr" w:date="2013-10-23T15:10:00Z">
              <w:r>
                <w:rPr>
                  <w:b/>
                  <w:color w:val="000000"/>
                </w:rPr>
                <w:t>Beta (Confidence Interval)</w:t>
              </w:r>
            </w:ins>
            <w:ins w:id="4" w:author="Lisa Kakinami, Dr" w:date="2013-10-23T15:10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5" w:author="Lisa Kakinami, Dr" w:date="2013-10-23T15:10:00Z">
              <w:r>
                <w:rPr>
                  <w:b/>
                  <w:color w:val="000000"/>
                </w:rPr>
                <w:t>Beta (Confidence Interval)</w:t>
              </w:r>
            </w:ins>
            <w:ins w:id="6" w:author="Lisa Kakinami, Dr" w:date="2013-10-23T15:10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ins w:id="7" w:author="Lisa Kakinami, Dr" w:date="2013-10-23T15:10:00Z">
              <w:r>
                <w:rPr>
                  <w:b/>
                  <w:color w:val="000000"/>
                </w:rPr>
                <w:t>SNP</w:t>
              </w:r>
            </w:ins>
            <w:ins w:id="8" w:author="Lisa Kakinami, Dr" w:date="2013-10-23T15:15:00Z">
              <w:r>
                <w:rPr>
                  <w:b/>
                  <w:color w:val="000000"/>
                  <w:vertAlign w:val="superscript"/>
                </w:rPr>
                <w:t>2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9" w:author="Lisa Kakinami, Dr" w:date="2013-10-23T15:10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0" w:author="Lisa Kakinami, Dr" w:date="2013-10-23T15:10:00Z">
              <w:r>
                <w:rPr>
                  <w:b/>
                  <w:color w:val="000000"/>
                </w:rPr>
                <w:t>European</w:t>
                <w:br/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1" w:author="Lisa Kakinami, Dr" w:date="2013-10-23T15:10:00Z">
              <w:r>
                <w:rPr>
                  <w:b/>
                  <w:color w:val="000000"/>
                </w:rPr>
                <w:t>Other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2" w:author="Lisa Kakinami, Dr" w:date="2013-10-23T15:10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3" w:author="Lisa Kakinami, Dr" w:date="2013-10-23T15:10:00Z">
              <w:r>
                <w:rPr>
                  <w:b/>
                  <w:color w:val="000000"/>
                </w:rPr>
                <w:t xml:space="preserve">European 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ins w:id="14" w:author="Lisa Kakinami, Dr" w:date="2013-10-23T15:10:00Z">
              <w:r>
                <w:rPr>
                  <w:b/>
                  <w:color w:val="000000"/>
                </w:rPr>
                <w:t>Other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15" w:author="Lisa Kakinami, Dr" w:date="2013-10-23T15:10:00Z">
              <w:r>
                <w:rPr>
                  <w:color w:val="000000"/>
                </w:rPr>
                <w:t>rs2074192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6" w:author="Lisa Kakinami, Dr" w:date="2013-10-23T15:11:00Z">
              <w:r>
                <w:rPr>
                  <w:color w:val="000000"/>
                </w:rPr>
                <w:t>0.57 (-0.4, 1.6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7" w:author="Lisa Kakinami, Dr" w:date="2013-10-23T15:12:00Z">
              <w:r>
                <w:rPr>
                  <w:color w:val="000000"/>
                </w:rPr>
                <w:t xml:space="preserve">-1.64 (-2.4, </w:t>
              </w:r>
            </w:ins>
            <w:ins w:id="18" w:author="Lisa Kakinami, Dr" w:date="2013-10-23T16:14:00Z">
              <w:r>
                <w:rPr>
                  <w:color w:val="000000"/>
                </w:rPr>
                <w:t>-</w:t>
              </w:r>
            </w:ins>
            <w:ins w:id="19" w:author="Lisa Kakinami, Dr" w:date="2013-10-23T15:12:00Z">
              <w:r>
                <w:rPr>
                  <w:color w:val="000000"/>
                </w:rPr>
                <w:t>0.9)</w:t>
              </w:r>
            </w:ins>
            <w:ins w:id="20" w:author="Lisa Kakinami, Dr" w:date="2013-10-23T16:14:00Z">
              <w:r>
                <w:rPr>
                  <w:color w:val="000000"/>
                  <w:vertAlign w:val="superscript"/>
                </w:rPr>
                <w:t>3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533" w:leader="none"/>
              </w:tabs>
              <w:spacing w:before="0" w:after="200"/>
              <w:jc w:val="center"/>
              <w:rPr>
                <w:color w:val="000000"/>
              </w:rPr>
            </w:pPr>
            <w:ins w:id="21" w:author="Lisa Kakinami, Dr" w:date="2013-10-23T15:12:00Z">
              <w:r>
                <w:rPr>
                  <w:color w:val="000000"/>
                </w:rPr>
                <w:t>-0.31 (-1.3, 0.7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2" w:author="Lisa Kakinami, Dr" w:date="2013-10-23T15:12:00Z">
              <w:r>
                <w:rPr>
                  <w:color w:val="000000"/>
                </w:rPr>
                <w:t>0.08 (-0.6, 0.8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3" w:author="Lisa Kakinami, Dr" w:date="2013-10-23T15:12:00Z">
              <w:r>
                <w:rPr>
                  <w:color w:val="000000"/>
                </w:rPr>
                <w:t>-0.40 (-0.9, 0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4" w:author="Lisa Kakinami, Dr" w:date="2013-10-23T15:13:00Z">
              <w:r>
                <w:rPr>
                  <w:color w:val="000000"/>
                </w:rPr>
                <w:t>-0.07 (-0.9, 0.7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5" w:author="Lisa Kakinami, Dr" w:date="2013-10-23T15:10:00Z">
              <w:r>
                <w:rPr>
                  <w:color w:val="000000"/>
                </w:rPr>
                <w:t>rs233575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6" w:author="Lisa Kakinami, Dr" w:date="2013-10-23T15:13:00Z">
              <w:r>
                <w:rPr>
                  <w:color w:val="000000"/>
                </w:rPr>
                <w:t>0.17 (-0.8, 1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7" w:author="Lisa Kakinami, Dr" w:date="2013-10-23T15:13:00Z">
              <w:r>
                <w:rPr>
                  <w:color w:val="000000"/>
                </w:rPr>
                <w:t>1.05 (0.3, 1.8)</w:t>
              </w:r>
            </w:ins>
            <w:ins w:id="28" w:author="Lisa Kakinami, Dr" w:date="2013-10-23T16:14:00Z">
              <w:r>
                <w:rPr>
                  <w:color w:val="000000"/>
                  <w:vertAlign w:val="superscript"/>
                </w:rPr>
                <w:t>4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9" w:author="Lisa Kakinami, Dr" w:date="2013-10-23T15:15:00Z">
              <w:r>
                <w:rPr>
                  <w:color w:val="000000"/>
                </w:rPr>
                <w:t>0.11 (-0.9, 1.1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0" w:author="Lisa Kakinami, Dr" w:date="2013-10-23T15:15:00Z">
              <w:r>
                <w:rPr>
                  <w:color w:val="000000"/>
                </w:rPr>
                <w:t>0.41 (-0.3, 1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1" w:author="Lisa Kakinami, Dr" w:date="2013-10-23T15:16:00Z">
              <w:r>
                <w:rPr>
                  <w:color w:val="000000"/>
                </w:rPr>
                <w:t>0.15 (-0.4, 0.7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2" w:author="Lisa Kakinami, Dr" w:date="2013-10-23T15:16:00Z">
              <w:r>
                <w:rPr>
                  <w:color w:val="000000"/>
                </w:rPr>
                <w:t>-0.38 (-1.1, 0.4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3" w:author="Lisa Kakinami, Dr" w:date="2013-10-23T15:10:00Z">
              <w:r>
                <w:rPr>
                  <w:color w:val="000000"/>
                </w:rPr>
                <w:t>rs2158083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4" w:author="Lisa Kakinami, Dr" w:date="2013-10-23T15:16:00Z">
              <w:r>
                <w:rPr>
                  <w:color w:val="000000"/>
                </w:rPr>
                <w:t>0.28 (-0.7, 1.2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5" w:author="Lisa Kakinami, Dr" w:date="2013-10-23T15:16:00Z">
              <w:r>
                <w:rPr>
                  <w:color w:val="000000"/>
                </w:rPr>
                <w:t>0.98 (0.2, 1.7)</w:t>
              </w:r>
            </w:ins>
            <w:ins w:id="36" w:author="Lisa Kakinami, Dr" w:date="2013-10-23T16:14:00Z">
              <w:r>
                <w:rPr>
                  <w:color w:val="000000"/>
                  <w:vertAlign w:val="superscript"/>
                </w:rPr>
                <w:t>5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7" w:author="Lisa Kakinami, Dr" w:date="2013-10-23T15:17:00Z">
              <w:r>
                <w:rPr>
                  <w:color w:val="000000"/>
                </w:rPr>
                <w:t>-0.19 (-1.2, 0.8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8" w:author="Lisa Kakinami, Dr" w:date="2013-10-23T15:17:00Z">
              <w:r>
                <w:rPr>
                  <w:color w:val="000000"/>
                </w:rPr>
                <w:t>0.35 (-0.4, 1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9" w:author="Lisa Kakinami, Dr" w:date="2013-10-23T15:18:00Z">
              <w:r>
                <w:rPr>
                  <w:color w:val="000000"/>
                </w:rPr>
                <w:t>-0.01 (-0.5, 0.5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0" w:author="Lisa Kakinami, Dr" w:date="2013-10-23T15:18:00Z">
              <w:r>
                <w:rPr>
                  <w:color w:val="000000"/>
                </w:rPr>
                <w:t>-0.57 (-1.3, 0.2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41" w:author="Lisa Kakinami, Dr" w:date="2013-10-23T15:10:00Z">
              <w:r>
                <w:rPr>
                  <w:color w:val="000000"/>
                </w:rPr>
                <w:t>rs1978124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2" w:author="Lisa Kakinami, Dr" w:date="2013-10-23T15:18:00Z">
              <w:r>
                <w:rPr>
                  <w:color w:val="000000"/>
                </w:rPr>
                <w:t>0.10 (-1.0, 1.2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3" w:author="Lisa Kakinami, Dr" w:date="2013-10-23T15:18:00Z">
              <w:r>
                <w:rPr>
                  <w:color w:val="000000"/>
                </w:rPr>
                <w:t>0.77 (-0.1, 1.6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4" w:author="Lisa Kakinami, Dr" w:date="2013-10-23T15:19:00Z">
              <w:r>
                <w:rPr>
                  <w:color w:val="000000"/>
                </w:rPr>
                <w:t>-0.39 (-1.3, 0.5)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5" w:author="Lisa Kakinami, Dr" w:date="2013-10-23T15:19:00Z">
              <w:r>
                <w:rPr>
                  <w:color w:val="000000"/>
                </w:rPr>
                <w:t>0.34 (-0.5, 1.2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6" w:author="Lisa Kakinami, Dr" w:date="2013-10-23T15:19:00Z">
              <w:r>
                <w:rPr>
                  <w:color w:val="000000"/>
                </w:rPr>
                <w:t>0.36 (-0.2, 0.9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7" w:author="Lisa Kakinami, Dr" w:date="2013-10-23T15:19:00Z">
              <w:r>
                <w:rPr>
                  <w:color w:val="000000"/>
                </w:rPr>
                <w:t>-0.80 (-1.5, -0.1)</w:t>
              </w:r>
            </w:ins>
            <w:ins w:id="48" w:author="Lisa Kakinami, Dr" w:date="2013-10-23T16:14:00Z">
              <w:r>
                <w:rPr>
                  <w:color w:val="000000"/>
                  <w:vertAlign w:val="superscript"/>
                </w:rPr>
                <w:t>6</w:t>
              </w:r>
            </w:ins>
          </w:p>
        </w:tc>
      </w:tr>
      <w:tr>
        <w:trPr>
          <w:trHeight w:val="311" w:hRule="atLeast"/>
        </w:trPr>
        <w:tc>
          <w:tcPr>
            <w:tcW w:w="135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ins w:id="49" w:author="Lisa Kakinami, Dr" w:date="2013-10-23T15:10:00Z">
              <w:r>
                <w:rPr>
                  <w:color w:val="000000"/>
                  <w:sz w:val="20"/>
                  <w:vertAlign w:val="superscript"/>
                </w:rPr>
                <w:t>1</w:t>
              </w:r>
            </w:ins>
            <w:ins w:id="50" w:author="Lisa Kakinami, Dr" w:date="2013-10-23T15:10:00Z">
              <w:r>
                <w:rPr>
                  <w:color w:val="000000"/>
                  <w:sz w:val="20"/>
                </w:rPr>
                <w:t xml:space="preserve">Adjusted for height, and whether or not  the participant was overweight or obese; </w:t>
              </w:r>
            </w:ins>
            <w:ins w:id="51" w:author="Lisa Kakinami, Dr" w:date="2013-10-23T15:10:00Z">
              <w:r>
                <w:rPr>
                  <w:color w:val="000000"/>
                  <w:sz w:val="20"/>
                  <w:vertAlign w:val="superscript"/>
                </w:rPr>
                <w:t>2</w:t>
              </w:r>
            </w:ins>
            <w:ins w:id="52" w:author="Lisa Kakinami, Dr" w:date="2013-10-23T15:10:00Z">
              <w:r>
                <w:rPr>
                  <w:sz w:val="20"/>
                </w:rPr>
                <w:t xml:space="preserve">Reference groups were the </w:t>
              </w:r>
            </w:ins>
            <w:ins w:id="53" w:author="Marie-Helene Roy-Gagnon" w:date="2013-10-24T14:57:00Z">
              <w:r>
                <w:rPr>
                  <w:sz w:val="20"/>
                </w:rPr>
                <w:t xml:space="preserve">homozygote </w:t>
              </w:r>
            </w:ins>
            <w:ins w:id="54" w:author="Lisa Kakinami, Dr" w:date="2013-10-23T15:10:00Z">
              <w:r>
                <w:rPr>
                  <w:sz w:val="20"/>
                  <w:szCs w:val="20"/>
                </w:rPr>
                <w:t>m</w:t>
              </w:r>
            </w:ins>
            <w:ins w:id="55" w:author="Lisa Kakinami, Dr" w:date="2013-10-23T15:10:00Z">
              <w:r>
                <w:rPr>
                  <w:color w:val="000000"/>
                  <w:sz w:val="20"/>
                  <w:szCs w:val="20"/>
                </w:rPr>
                <w:t>ajor genotypes in accordance with dbSNP database: G for rs2074192 and rs1978124; T for rs233575 and rs2158083</w:t>
              </w:r>
            </w:ins>
            <w:ins w:id="56" w:author="Lisa Kakinami, Dr" w:date="2013-10-23T15:15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57" w:author="Lisa Kakinami, Dr" w:date="2013-10-23T16:14:00Z">
              <w:r>
                <w:rPr>
                  <w:color w:val="000000"/>
                  <w:vertAlign w:val="superscript"/>
                </w:rPr>
                <w:t>3</w:t>
              </w:r>
            </w:ins>
            <w:ins w:id="58" w:author="Lisa Kakinami, Dr" w:date="2013-10-23T16:14:00Z">
              <w:r>
                <w:rPr>
                  <w:color w:val="000000"/>
                  <w:sz w:val="20"/>
                  <w:szCs w:val="20"/>
                </w:rPr>
                <w:t xml:space="preserve">p=&lt;.0001; </w:t>
              </w:r>
            </w:ins>
            <w:ins w:id="59" w:author="Lisa Kakinami, Dr" w:date="2013-10-23T16:14:00Z">
              <w:r>
                <w:rPr>
                  <w:color w:val="000000"/>
                  <w:vertAlign w:val="superscript"/>
                </w:rPr>
                <w:t>4</w:t>
              </w:r>
            </w:ins>
            <w:ins w:id="60" w:author="Lisa Kakinami, Dr" w:date="2013-10-23T15:15:00Z">
              <w:r>
                <w:rPr>
                  <w:color w:val="000000"/>
                  <w:sz w:val="20"/>
                  <w:szCs w:val="20"/>
                </w:rPr>
                <w:t>p=0.0</w:t>
              </w:r>
            </w:ins>
            <w:ins w:id="61" w:author="Lisa Kakinami, Dr" w:date="2013-10-23T15:17:00Z">
              <w:r>
                <w:rPr>
                  <w:color w:val="000000"/>
                  <w:sz w:val="20"/>
                  <w:szCs w:val="20"/>
                </w:rPr>
                <w:t xml:space="preserve">07; </w:t>
              </w:r>
            </w:ins>
            <w:ins w:id="62" w:author="Lisa Kakinami, Dr" w:date="2013-10-23T16:14:00Z">
              <w:r>
                <w:rPr>
                  <w:color w:val="000000"/>
                  <w:vertAlign w:val="superscript"/>
                </w:rPr>
                <w:t>5</w:t>
              </w:r>
            </w:ins>
            <w:ins w:id="63" w:author="Lisa Kakinami, Dr" w:date="2013-10-23T15:17:00Z">
              <w:r>
                <w:rPr>
                  <w:color w:val="000000"/>
                  <w:sz w:val="20"/>
                  <w:szCs w:val="20"/>
                </w:rPr>
                <w:t>p=0.01</w:t>
              </w:r>
            </w:ins>
            <w:ins w:id="64" w:author="Lisa Kakinami, Dr" w:date="2013-10-23T15:20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65" w:author="Lisa Kakinami, Dr" w:date="2013-10-23T16:14:00Z">
              <w:r>
                <w:rPr>
                  <w:color w:val="000000"/>
                  <w:vertAlign w:val="superscript"/>
                </w:rPr>
                <w:t>6</w:t>
              </w:r>
            </w:ins>
            <w:ins w:id="66" w:author="Lisa Kakinami, Dr" w:date="2013-10-23T15:20:00Z">
              <w:r>
                <w:rPr>
                  <w:color w:val="000000"/>
                  <w:sz w:val="20"/>
                  <w:szCs w:val="20"/>
                </w:rPr>
                <w:t>p=0.03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7:00Z</dcterms:created>
  <dc:creator>sgaringgo</dc:creator>
  <dc:description/>
  <cp:keywords/>
  <dc:language>en-US</dc:language>
  <cp:lastModifiedBy>sgaringgo</cp:lastModifiedBy>
  <dcterms:modified xsi:type="dcterms:W3CDTF">2013-10-31T14:47:00Z</dcterms:modified>
  <cp:revision>2</cp:revision>
  <dc:subject/>
  <dc:title/>
</cp:coreProperties>
</file>